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838"/>
        <w:tblW w:w="11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</w:tblGrid>
      <w:tr w:rsidR="00CB4DA4" w:rsidRPr="00850477" w14:paraId="359FC57C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A3C456E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54077E2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3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543FAA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66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BF3EBE7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7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17ADD3D6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8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02A48732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72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7CE34374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59</w:t>
            </w:r>
          </w:p>
        </w:tc>
      </w:tr>
      <w:tr w:rsidR="00CB4DA4" w:rsidRPr="00850477" w14:paraId="720E5F68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D67F8B1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3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8BC858E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35C579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8997F91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3BFC89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F7F7723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80A6695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CB4DA4" w:rsidRPr="00850477" w14:paraId="0B8BF1CB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C6F0D9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66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B6960F4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4B9373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0886397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B61888C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17C043E5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5F9645C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B4DA4" w:rsidRPr="00850477" w14:paraId="6A7F4651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12C7C075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7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142EF577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88B891B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C17B776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4E5FDDD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648D283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72C0D383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CB4DA4" w:rsidRPr="00850477" w14:paraId="29DC65FB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FB989D6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8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7BE9AC9B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E8FBCA8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7B4546BB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BB75BA3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4433EAD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12C8511C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B4DA4" w:rsidRPr="00850477" w14:paraId="491D6319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07411A9D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72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7A6B700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01C75D2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84D9F6C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4E9CE8D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08A5B950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8C2ED7B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B4DA4" w:rsidRPr="00850477" w14:paraId="55030373" w14:textId="77777777" w:rsidTr="00CB4DA4">
        <w:trPr>
          <w:trHeight w:val="270"/>
        </w:trPr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076F80A4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59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5BA6BCCA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26A5677A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27F81D9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60A52318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3A403193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FFFFFF"/>
            <w:noWrap/>
            <w:vAlign w:val="center"/>
            <w:hideMark/>
          </w:tcPr>
          <w:p w14:paraId="4BBAB6C8" w14:textId="77777777" w:rsidR="00CB4DA4" w:rsidRPr="00850477" w:rsidRDefault="00CB4DA4" w:rsidP="00CB4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B45ACBC" w14:textId="5E65523D" w:rsidR="001A64C5" w:rsidRPr="00850477" w:rsidRDefault="00CB4DA4">
      <w:pPr>
        <w:rPr>
          <w:rFonts w:ascii="Times New Roman" w:hAnsi="Times New Roman" w:cs="Times New Roman"/>
          <w:b/>
          <w:sz w:val="20"/>
          <w:szCs w:val="20"/>
        </w:rPr>
      </w:pPr>
      <w:r w:rsidRPr="00850477">
        <w:rPr>
          <w:rFonts w:ascii="Times New Roman" w:hAnsi="Times New Roman" w:cs="Times New Roman"/>
          <w:b/>
          <w:sz w:val="20"/>
          <w:szCs w:val="20"/>
        </w:rPr>
        <w:t>Table</w:t>
      </w:r>
      <w:r w:rsidR="00BD2022" w:rsidRPr="008504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A367D" w:rsidRPr="00850477">
        <w:rPr>
          <w:rFonts w:ascii="Times New Roman" w:hAnsi="Times New Roman" w:cs="Times New Roman"/>
          <w:b/>
          <w:sz w:val="20"/>
          <w:szCs w:val="20"/>
        </w:rPr>
        <w:t>S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 xml:space="preserve">2. </w:t>
      </w:r>
    </w:p>
    <w:p w14:paraId="115A4386" w14:textId="1827F24F" w:rsidR="00CB4DA4" w:rsidRPr="00850477" w:rsidRDefault="00D67463">
      <w:pPr>
        <w:rPr>
          <w:rFonts w:ascii="Times New Roman" w:hAnsi="Times New Roman" w:cs="Times New Roman"/>
          <w:b/>
          <w:sz w:val="20"/>
          <w:szCs w:val="20"/>
        </w:rPr>
      </w:pPr>
      <w:r w:rsidRPr="00850477">
        <w:rPr>
          <w:rFonts w:ascii="Times New Roman" w:hAnsi="Times New Roman" w:cs="Times New Roman"/>
          <w:b/>
          <w:sz w:val="20"/>
          <w:szCs w:val="20"/>
        </w:rPr>
        <w:t xml:space="preserve">a) </w:t>
      </w:r>
      <w:r w:rsidR="00B1407D" w:rsidRPr="00850477">
        <w:rPr>
          <w:rFonts w:ascii="Times New Roman" w:hAnsi="Times New Roman" w:cs="Times New Roman"/>
          <w:b/>
          <w:sz w:val="20"/>
          <w:szCs w:val="20"/>
        </w:rPr>
        <w:t xml:space="preserve">Number of </w:t>
      </w:r>
      <w:r w:rsidR="00CB4DA4" w:rsidRPr="00850477">
        <w:rPr>
          <w:rFonts w:ascii="Times New Roman" w:hAnsi="Times New Roman" w:cs="Times New Roman"/>
          <w:b/>
          <w:sz w:val="20"/>
          <w:szCs w:val="20"/>
        </w:rPr>
        <w:t>SNPs in ST</w:t>
      </w:r>
      <w:r w:rsidR="00824AE6" w:rsidRPr="00850477">
        <w:rPr>
          <w:rFonts w:ascii="Times New Roman" w:hAnsi="Times New Roman" w:cs="Times New Roman"/>
          <w:b/>
          <w:sz w:val="20"/>
          <w:szCs w:val="20"/>
        </w:rPr>
        <w:t>2/KL22</w:t>
      </w:r>
      <w:r w:rsidR="00CB4DA4" w:rsidRPr="00850477">
        <w:rPr>
          <w:rFonts w:ascii="Times New Roman" w:hAnsi="Times New Roman" w:cs="Times New Roman"/>
          <w:b/>
          <w:sz w:val="20"/>
          <w:szCs w:val="20"/>
        </w:rPr>
        <w:t xml:space="preserve"> clade 2</w:t>
      </w:r>
      <w:r w:rsidR="00B1407D" w:rsidRPr="00850477">
        <w:rPr>
          <w:rFonts w:ascii="Times New Roman" w:hAnsi="Times New Roman" w:cs="Times New Roman"/>
          <w:b/>
          <w:sz w:val="20"/>
          <w:szCs w:val="20"/>
        </w:rPr>
        <w:t xml:space="preserve"> isolates</w:t>
      </w:r>
    </w:p>
    <w:p w14:paraId="4D43BD60" w14:textId="7C126598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2E687242" w14:textId="77F4172E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6A2A2B4E" w14:textId="6ECC493E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2E22BDAB" w14:textId="05D32390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10080802" w14:textId="1F27ED26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59C19C07" w14:textId="68D07D37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216090B5" w14:textId="109C2E8C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09335D81" w14:textId="77777777" w:rsidR="00CB4DA4" w:rsidRPr="00850477" w:rsidRDefault="00CB4DA4" w:rsidP="00CB4DA4">
      <w:pPr>
        <w:rPr>
          <w:rFonts w:ascii="Times New Roman" w:hAnsi="Times New Roman" w:cs="Times New Roman"/>
          <w:sz w:val="16"/>
          <w:szCs w:val="16"/>
        </w:rPr>
      </w:pPr>
    </w:p>
    <w:p w14:paraId="4BE611FF" w14:textId="0A2D0600" w:rsidR="00CB4DA4" w:rsidRPr="00850477" w:rsidRDefault="00CB4DA4">
      <w:pPr>
        <w:rPr>
          <w:rFonts w:ascii="Times New Roman" w:hAnsi="Times New Roman" w:cs="Times New Roman"/>
          <w:sz w:val="20"/>
          <w:szCs w:val="20"/>
        </w:rPr>
      </w:pPr>
      <w:r w:rsidRPr="00850477">
        <w:rPr>
          <w:rFonts w:ascii="Times New Roman" w:hAnsi="Times New Roman" w:cs="Times New Roman"/>
          <w:sz w:val="20"/>
          <w:szCs w:val="20"/>
        </w:rPr>
        <w:t>Strain</w:t>
      </w:r>
      <w:r w:rsidR="004122B1" w:rsidRPr="00850477">
        <w:rPr>
          <w:rFonts w:ascii="Times New Roman" w:hAnsi="Times New Roman" w:cs="Times New Roman"/>
          <w:sz w:val="20"/>
          <w:szCs w:val="20"/>
        </w:rPr>
        <w:t>s</w:t>
      </w:r>
      <w:r w:rsidRPr="00850477">
        <w:rPr>
          <w:rFonts w:ascii="Times New Roman" w:hAnsi="Times New Roman" w:cs="Times New Roman"/>
          <w:sz w:val="20"/>
          <w:szCs w:val="20"/>
        </w:rPr>
        <w:t xml:space="preserve"> with</w:t>
      </w:r>
      <w:r w:rsidR="00D67463" w:rsidRPr="00850477">
        <w:rPr>
          <w:rFonts w:ascii="Times New Roman" w:hAnsi="Times New Roman" w:cs="Times New Roman"/>
          <w:sz w:val="20"/>
          <w:szCs w:val="20"/>
        </w:rPr>
        <w:t>out</w:t>
      </w:r>
      <w:r w:rsidRPr="00850477">
        <w:rPr>
          <w:rFonts w:ascii="Times New Roman" w:hAnsi="Times New Roman" w:cs="Times New Roman"/>
          <w:sz w:val="20"/>
          <w:szCs w:val="20"/>
        </w:rPr>
        <w:t xml:space="preserve"> SNP: DT-Ab035, DT-Ab037, </w:t>
      </w:r>
      <w:r w:rsidR="00D67463" w:rsidRPr="00850477">
        <w:rPr>
          <w:rFonts w:ascii="Times New Roman" w:hAnsi="Times New Roman" w:cs="Times New Roman"/>
          <w:sz w:val="20"/>
          <w:szCs w:val="20"/>
        </w:rPr>
        <w:t xml:space="preserve">and </w:t>
      </w:r>
      <w:r w:rsidRPr="00850477">
        <w:rPr>
          <w:rFonts w:ascii="Times New Roman" w:hAnsi="Times New Roman" w:cs="Times New Roman"/>
          <w:sz w:val="20"/>
          <w:szCs w:val="20"/>
        </w:rPr>
        <w:t>DT-Ab040</w:t>
      </w:r>
      <w:r w:rsidR="00D67463" w:rsidRPr="00850477">
        <w:rPr>
          <w:rFonts w:ascii="Times New Roman" w:hAnsi="Times New Roman" w:cs="Times New Roman"/>
          <w:sz w:val="20"/>
          <w:szCs w:val="20"/>
        </w:rPr>
        <w:t xml:space="preserve">; </w:t>
      </w:r>
      <w:r w:rsidRPr="00850477">
        <w:rPr>
          <w:rFonts w:ascii="Times New Roman" w:hAnsi="Times New Roman" w:cs="Times New Roman"/>
          <w:sz w:val="20"/>
          <w:szCs w:val="20"/>
        </w:rPr>
        <w:t xml:space="preserve">DT-Ab072, DT-Ab073, </w:t>
      </w:r>
      <w:r w:rsidR="00D67463" w:rsidRPr="00850477">
        <w:rPr>
          <w:rFonts w:ascii="Times New Roman" w:hAnsi="Times New Roman" w:cs="Times New Roman"/>
          <w:sz w:val="20"/>
          <w:szCs w:val="20"/>
        </w:rPr>
        <w:t xml:space="preserve">and </w:t>
      </w:r>
      <w:r w:rsidRPr="00850477">
        <w:rPr>
          <w:rFonts w:ascii="Times New Roman" w:hAnsi="Times New Roman" w:cs="Times New Roman"/>
          <w:sz w:val="20"/>
          <w:szCs w:val="20"/>
        </w:rPr>
        <w:t>DT-Ab074</w:t>
      </w:r>
    </w:p>
    <w:p w14:paraId="358F1CB6" w14:textId="4E4D534C" w:rsidR="00CB4DA4" w:rsidRPr="00850477" w:rsidRDefault="00CB4DA4" w:rsidP="00CB4DA4">
      <w:pPr>
        <w:rPr>
          <w:rFonts w:ascii="Times New Roman" w:hAnsi="Times New Roman" w:cs="Times New Roman"/>
          <w:b/>
          <w:sz w:val="20"/>
          <w:szCs w:val="20"/>
        </w:rPr>
      </w:pPr>
    </w:p>
    <w:p w14:paraId="07817B01" w14:textId="2DB8B8C7" w:rsidR="00CB4DA4" w:rsidRPr="00850477" w:rsidRDefault="00D67463" w:rsidP="00CB4DA4">
      <w:pPr>
        <w:rPr>
          <w:rFonts w:ascii="Times New Roman" w:hAnsi="Times New Roman" w:cs="Times New Roman"/>
          <w:b/>
          <w:sz w:val="20"/>
          <w:szCs w:val="20"/>
        </w:rPr>
      </w:pPr>
      <w:r w:rsidRPr="00850477">
        <w:rPr>
          <w:rFonts w:ascii="Times New Roman" w:hAnsi="Times New Roman" w:cs="Times New Roman"/>
          <w:b/>
          <w:sz w:val="20"/>
          <w:szCs w:val="20"/>
        </w:rPr>
        <w:t xml:space="preserve">b) </w:t>
      </w:r>
      <w:r w:rsidR="00B1407D" w:rsidRPr="00850477">
        <w:rPr>
          <w:rFonts w:ascii="Times New Roman" w:hAnsi="Times New Roman" w:cs="Times New Roman"/>
          <w:b/>
          <w:sz w:val="20"/>
          <w:szCs w:val="20"/>
        </w:rPr>
        <w:t xml:space="preserve">Number of 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 xml:space="preserve">SNPs in </w:t>
      </w:r>
      <w:r w:rsidR="00824AE6" w:rsidRPr="00850477">
        <w:rPr>
          <w:rFonts w:ascii="Times New Roman" w:hAnsi="Times New Roman" w:cs="Times New Roman"/>
          <w:b/>
          <w:sz w:val="20"/>
          <w:szCs w:val="20"/>
        </w:rPr>
        <w:t>ST2/KL22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 xml:space="preserve"> clade 3</w:t>
      </w:r>
      <w:r w:rsidR="00B1407D" w:rsidRPr="00850477">
        <w:rPr>
          <w:rFonts w:ascii="Times New Roman" w:hAnsi="Times New Roman" w:cs="Times New Roman"/>
          <w:b/>
          <w:sz w:val="20"/>
          <w:szCs w:val="20"/>
        </w:rPr>
        <w:t xml:space="preserve"> isolates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323"/>
        <w:gridCol w:w="1323"/>
        <w:gridCol w:w="1323"/>
        <w:gridCol w:w="1323"/>
        <w:gridCol w:w="1323"/>
      </w:tblGrid>
      <w:tr w:rsidR="001A64C5" w:rsidRPr="00850477" w14:paraId="2F8B4611" w14:textId="77777777" w:rsidTr="001A64C5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BFFF98F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615ABEE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0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71A027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19D813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833DEC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EB6B97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17</w:t>
            </w:r>
          </w:p>
        </w:tc>
      </w:tr>
      <w:tr w:rsidR="001A64C5" w:rsidRPr="00850477" w14:paraId="4A017D27" w14:textId="77777777" w:rsidTr="001A64C5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0BB539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340448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94F6F5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8D2BC57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903D4E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8CC22A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A64C5" w:rsidRPr="00850477" w14:paraId="26EDF34B" w14:textId="77777777" w:rsidTr="001A64C5">
        <w:trPr>
          <w:trHeight w:val="270"/>
        </w:trPr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362B2E57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5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319D8C09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0411F33D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3FAD26F4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0BC3687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F84DBB7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A64C5" w:rsidRPr="00850477" w14:paraId="7EDCCC65" w14:textId="77777777" w:rsidTr="001A64C5">
        <w:trPr>
          <w:trHeight w:val="270"/>
        </w:trPr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119B48CF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0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0D44E865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27943133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B304871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06580BDE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ACBFE04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A64C5" w:rsidRPr="00850477" w14:paraId="14D3AFBE" w14:textId="77777777" w:rsidTr="001A64C5">
        <w:trPr>
          <w:trHeight w:val="270"/>
        </w:trPr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79A4316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26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40CA1B1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23A40980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670D3343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00748149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10908F3C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A64C5" w:rsidRPr="00850477" w14:paraId="22F3FA32" w14:textId="77777777" w:rsidTr="001A64C5">
        <w:trPr>
          <w:trHeight w:val="270"/>
        </w:trPr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1809BAD2" w14:textId="77777777" w:rsidR="001A64C5" w:rsidRPr="00850477" w:rsidRDefault="001A64C5" w:rsidP="001A64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T-Ab017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4850BB41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5C2C8E35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34586477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3E130192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7A301DCB" w14:textId="77777777" w:rsidR="001A64C5" w:rsidRPr="00850477" w:rsidRDefault="001A64C5" w:rsidP="001A64C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04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1B2CD342" w14:textId="76AD885A" w:rsidR="001A64C5" w:rsidRPr="00850477" w:rsidRDefault="001A64C5" w:rsidP="00CB4DA4">
      <w:pPr>
        <w:rPr>
          <w:rFonts w:ascii="Times New Roman" w:hAnsi="Times New Roman" w:cs="Times New Roman"/>
          <w:sz w:val="16"/>
          <w:szCs w:val="16"/>
        </w:rPr>
      </w:pPr>
    </w:p>
    <w:p w14:paraId="7A54C8F2" w14:textId="77777777" w:rsidR="001A64C5" w:rsidRPr="00850477" w:rsidRDefault="001A64C5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50477">
        <w:rPr>
          <w:rFonts w:ascii="Times New Roman" w:hAnsi="Times New Roman" w:cs="Times New Roman"/>
          <w:sz w:val="16"/>
          <w:szCs w:val="16"/>
        </w:rPr>
        <w:br w:type="page"/>
      </w:r>
    </w:p>
    <w:p w14:paraId="2D5B6119" w14:textId="7E10F5F7" w:rsidR="00E852D6" w:rsidRPr="00850477" w:rsidRDefault="00D67463" w:rsidP="00CB4DA4">
      <w:pPr>
        <w:rPr>
          <w:rFonts w:ascii="Times New Roman" w:hAnsi="Times New Roman" w:cs="Times New Roman"/>
          <w:b/>
          <w:sz w:val="20"/>
          <w:szCs w:val="20"/>
        </w:rPr>
      </w:pPr>
      <w:r w:rsidRPr="0085047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c) </w:t>
      </w:r>
      <w:r w:rsidR="004122B1" w:rsidRPr="00850477">
        <w:rPr>
          <w:rFonts w:ascii="Times New Roman" w:hAnsi="Times New Roman" w:cs="Times New Roman"/>
          <w:b/>
          <w:sz w:val="20"/>
          <w:szCs w:val="20"/>
        </w:rPr>
        <w:t xml:space="preserve">Number of 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>SNPs in ST</w:t>
      </w:r>
      <w:r w:rsidR="00824AE6" w:rsidRPr="00850477">
        <w:rPr>
          <w:rFonts w:ascii="Times New Roman" w:hAnsi="Times New Roman" w:cs="Times New Roman"/>
          <w:b/>
          <w:sz w:val="20"/>
          <w:szCs w:val="20"/>
        </w:rPr>
        <w:t xml:space="preserve"> ST2/KL22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 xml:space="preserve"> clade</w:t>
      </w:r>
      <w:r w:rsidRPr="008504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A64C5" w:rsidRPr="00850477">
        <w:rPr>
          <w:rFonts w:ascii="Times New Roman" w:hAnsi="Times New Roman" w:cs="Times New Roman"/>
          <w:b/>
          <w:sz w:val="20"/>
          <w:szCs w:val="20"/>
        </w:rPr>
        <w:t>4</w:t>
      </w:r>
      <w:r w:rsidRPr="00850477">
        <w:rPr>
          <w:rFonts w:ascii="Times New Roman" w:hAnsi="Times New Roman" w:cs="Times New Roman"/>
          <w:b/>
          <w:sz w:val="20"/>
          <w:szCs w:val="20"/>
        </w:rPr>
        <w:t xml:space="preserve"> isolates</w:t>
      </w:r>
    </w:p>
    <w:p w14:paraId="130C03C0" w14:textId="70E8A3AD" w:rsidR="000F4117" w:rsidRPr="00850477" w:rsidRDefault="000F4117" w:rsidP="00E852D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319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7F7510" w:rsidRPr="00850477" w14:paraId="7434285E" w14:textId="77777777" w:rsidTr="007F7510">
        <w:trPr>
          <w:trHeight w:val="278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E21B6" w14:textId="44EA3975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1876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0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3C6F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1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58CD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1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684C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24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EB74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27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6B54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3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331B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49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787C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199E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57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A3CF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4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08BB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4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9546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14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5FC4" w14:textId="4C26A57B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CB07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54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A9CD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0AA5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91</w:t>
            </w:r>
          </w:p>
        </w:tc>
      </w:tr>
      <w:tr w:rsidR="007F7510" w:rsidRPr="00850477" w14:paraId="04F5B191" w14:textId="77777777" w:rsidTr="007F7510">
        <w:trPr>
          <w:trHeight w:val="278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827B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05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648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541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81D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271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448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A87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808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837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D81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301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C04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BFB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610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9D4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DFC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68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</w:tr>
      <w:tr w:rsidR="007F7510" w:rsidRPr="00850477" w14:paraId="4F34DD86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A9B934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32DC3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C36885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319361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93CEAF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10E108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39D7B0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B86009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D2093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AB81A5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3D808A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F737D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A265BD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9E496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F72EF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76471D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3701DD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</w:tr>
      <w:tr w:rsidR="007F7510" w:rsidRPr="00850477" w14:paraId="1D502742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234E86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88334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2451B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F60677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06D6B8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0C4438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460B36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CCEF97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B461B6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B964D4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020921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83147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7B44BD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CDEBD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8DE740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916C67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9C81EB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</w:tr>
      <w:tr w:rsidR="007F7510" w:rsidRPr="00850477" w14:paraId="79AEEAF2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FEC65A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70C271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44604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22DF26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7B97A9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A0C18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F2D649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B79853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F8996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20BE2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2BECE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6AF874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6E492C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9E048D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C574AC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BDD8D7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89C74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8</w:t>
            </w:r>
          </w:p>
        </w:tc>
      </w:tr>
      <w:tr w:rsidR="007F7510" w:rsidRPr="00850477" w14:paraId="50ECB0AE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78454B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2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F071FF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F6333A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BC097F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925E2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83206C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3BFF7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C4C1B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1484D8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DD2981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321B41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6CE924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DCE122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59AEE4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3B5108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4733D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9C155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8</w:t>
            </w:r>
          </w:p>
        </w:tc>
      </w:tr>
      <w:tr w:rsidR="007F7510" w:rsidRPr="00850477" w14:paraId="7D0934A7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42F507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3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ABEE40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83E121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048F5B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08376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41C81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EA6601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C1399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2CBD4D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B0F44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F9910A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8650E4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E1DAA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E8E850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91114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5117E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60DDDF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</w:tr>
      <w:tr w:rsidR="007F7510" w:rsidRPr="00850477" w14:paraId="02AC80FF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35E865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4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021631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BE3B24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93C870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15A50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36A182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82D52A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DC7C8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6D348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C861E6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482D3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823D24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145BD9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B860EC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0F1135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7F31E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A9D06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0</w:t>
            </w:r>
          </w:p>
        </w:tc>
      </w:tr>
      <w:tr w:rsidR="007F7510" w:rsidRPr="00850477" w14:paraId="74425BCF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DD6312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E2E785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CC7BE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ABAFB8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5142D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27EEEA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A974D3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97B410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87A8CE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07C27D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1196E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40D79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89ABFD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BED06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4EFBA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31A156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B31BE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0</w:t>
            </w:r>
          </w:p>
        </w:tc>
      </w:tr>
      <w:tr w:rsidR="007F7510" w:rsidRPr="00850477" w14:paraId="5E55EC11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C90DCF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5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C23908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B6D163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FAF1A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015AF9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AFE33D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517558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B384F9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A532FB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45B99E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2D671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E27DC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005E5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2FECA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2975D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F44B5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DFC2CF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1</w:t>
            </w:r>
          </w:p>
        </w:tc>
      </w:tr>
      <w:tr w:rsidR="007F7510" w:rsidRPr="00850477" w14:paraId="58CFF5C4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4E2BC2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4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EF1745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007FBC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D53C00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0FB0DE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525C9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B80E9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4146DA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EBE8AD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EE1FDC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ED2804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CFB9B6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861B4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2D26B7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D71457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D82B78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C7A9F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3</w:t>
            </w:r>
          </w:p>
        </w:tc>
      </w:tr>
      <w:tr w:rsidR="007F7510" w:rsidRPr="00850477" w14:paraId="6D5307BF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CDEE13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9330B9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650A50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ED6E89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5A5986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CD5C14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648A4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F1A66B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2E363E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87C849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BF6548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8C8206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08F997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FFF046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557E62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824B1F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CB539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</w:tr>
      <w:tr w:rsidR="007F7510" w:rsidRPr="00850477" w14:paraId="481E7DC6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5D0B32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lastRenderedPageBreak/>
              <w:t>DT-Ab0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834AB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0D6283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D2C3B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AC151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6B298C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9C00A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7D2EC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1D15DE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80C9D8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703C40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BF3EA6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774BE0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4ABAE8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9530E3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2543A8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45626E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</w:tr>
      <w:tr w:rsidR="007F7510" w:rsidRPr="00850477" w14:paraId="284C9086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CBEE51" w14:textId="5E7D200C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E828E0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18EFB3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547EC3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5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33E745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011BF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B99E88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7B810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F11C38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787180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4B1229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DF2EE7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BB2549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3651D1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919162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272BA9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6E15F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4</w:t>
            </w:r>
          </w:p>
        </w:tc>
      </w:tr>
      <w:tr w:rsidR="007F7510" w:rsidRPr="00850477" w14:paraId="5EB57717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513395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5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23498D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6D9704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EB49EA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237E847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5D6C3B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B1DECE3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61591E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48B827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19F65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A0D186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EF3D1B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AC0689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78406A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6A4C161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F9878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6D0AE2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6</w:t>
            </w:r>
          </w:p>
        </w:tc>
      </w:tr>
      <w:tr w:rsidR="007F7510" w:rsidRPr="00850477" w14:paraId="305F405F" w14:textId="77777777" w:rsidTr="007F7510">
        <w:trPr>
          <w:trHeight w:val="278"/>
        </w:trPr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A6894A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8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9EDD73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3466323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FA1751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0150E8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2DA31F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7BBDF6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D76072D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3FE08E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3A7C78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169D6DF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6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A700E5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4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7E40C4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52B801B8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826C855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2E0529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2CCA83E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</w:tr>
      <w:tr w:rsidR="007F7510" w:rsidRPr="00850477" w14:paraId="30DD462E" w14:textId="77777777" w:rsidTr="007F7510">
        <w:trPr>
          <w:trHeight w:val="278"/>
        </w:trPr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5201" w14:textId="77777777" w:rsidR="007F7510" w:rsidRPr="00850477" w:rsidRDefault="007F7510" w:rsidP="000F41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DT-Ab09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D3DF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CDE2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0F9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38C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D5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0E1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DB4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F2C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9B0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F966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E2CC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1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68F4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2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F00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0BFB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3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72E1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29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DB49" w14:textId="77777777" w:rsidR="007F7510" w:rsidRPr="00850477" w:rsidRDefault="007F7510" w:rsidP="000F411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</w:pPr>
            <w:r w:rsidRPr="008504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8"/>
              </w:rPr>
              <w:t>0</w:t>
            </w:r>
          </w:p>
        </w:tc>
      </w:tr>
    </w:tbl>
    <w:p w14:paraId="55831A2D" w14:textId="27DC0661" w:rsidR="00E852D6" w:rsidRPr="00850477" w:rsidRDefault="00E852D6" w:rsidP="00E852D6">
      <w:pPr>
        <w:rPr>
          <w:rFonts w:ascii="Times New Roman" w:hAnsi="Times New Roman" w:cs="Times New Roman"/>
          <w:sz w:val="16"/>
          <w:szCs w:val="16"/>
        </w:rPr>
      </w:pPr>
    </w:p>
    <w:p w14:paraId="3EED8BAF" w14:textId="62BC7B6E" w:rsidR="000F4117" w:rsidRPr="00850477" w:rsidRDefault="000F4117" w:rsidP="000F4117">
      <w:pPr>
        <w:rPr>
          <w:rFonts w:ascii="Times New Roman" w:hAnsi="Times New Roman" w:cs="Times New Roman"/>
          <w:bCs/>
          <w:sz w:val="20"/>
          <w:szCs w:val="20"/>
        </w:rPr>
      </w:pPr>
      <w:r w:rsidRPr="00850477">
        <w:rPr>
          <w:rFonts w:ascii="Times New Roman" w:hAnsi="Times New Roman" w:cs="Times New Roman"/>
          <w:bCs/>
          <w:sz w:val="20"/>
          <w:szCs w:val="20"/>
        </w:rPr>
        <w:t>Strains with</w:t>
      </w:r>
      <w:r w:rsidR="00D67463" w:rsidRPr="00850477">
        <w:rPr>
          <w:rFonts w:ascii="Times New Roman" w:hAnsi="Times New Roman" w:cs="Times New Roman"/>
          <w:bCs/>
          <w:sz w:val="20"/>
          <w:szCs w:val="20"/>
        </w:rPr>
        <w:t>out</w:t>
      </w:r>
      <w:r w:rsidRPr="00850477">
        <w:rPr>
          <w:rFonts w:ascii="Times New Roman" w:hAnsi="Times New Roman" w:cs="Times New Roman"/>
          <w:bCs/>
          <w:sz w:val="20"/>
          <w:szCs w:val="20"/>
        </w:rPr>
        <w:t xml:space="preserve"> SNP: </w:t>
      </w:r>
      <w:bookmarkStart w:id="0" w:name="_GoBack"/>
      <w:bookmarkEnd w:id="0"/>
      <w:r w:rsidRPr="00850477">
        <w:rPr>
          <w:rFonts w:ascii="Times New Roman" w:hAnsi="Times New Roman" w:cs="Times New Roman"/>
          <w:bCs/>
          <w:sz w:val="20"/>
          <w:szCs w:val="20"/>
        </w:rPr>
        <w:t>DT-Ab016 and DT-Ab019; DT-Ab045 and DT-Ab046; DT-Ab082 and DT-Ab087</w:t>
      </w:r>
      <w:r w:rsidR="00D67463" w:rsidRPr="00850477">
        <w:rPr>
          <w:rFonts w:ascii="Times New Roman" w:hAnsi="Times New Roman" w:cs="Times New Roman"/>
          <w:bCs/>
          <w:sz w:val="20"/>
          <w:szCs w:val="20"/>
        </w:rPr>
        <w:t>, respectively</w:t>
      </w:r>
    </w:p>
    <w:sectPr w:rsidR="000F4117" w:rsidRPr="00850477" w:rsidSect="00CB4D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7629BD" w14:textId="77777777" w:rsidR="00E9452E" w:rsidRDefault="00E9452E" w:rsidP="00423910">
      <w:r>
        <w:separator/>
      </w:r>
    </w:p>
  </w:endnote>
  <w:endnote w:type="continuationSeparator" w:id="0">
    <w:p w14:paraId="2E49FF7B" w14:textId="77777777" w:rsidR="00E9452E" w:rsidRDefault="00E9452E" w:rsidP="0042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FC490" w14:textId="77777777" w:rsidR="00E9452E" w:rsidRDefault="00E9452E" w:rsidP="00423910">
      <w:r>
        <w:separator/>
      </w:r>
    </w:p>
  </w:footnote>
  <w:footnote w:type="continuationSeparator" w:id="0">
    <w:p w14:paraId="6E719261" w14:textId="77777777" w:rsidR="00E9452E" w:rsidRDefault="00E9452E" w:rsidP="00423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DA4"/>
    <w:rsid w:val="000F4117"/>
    <w:rsid w:val="001A64C5"/>
    <w:rsid w:val="00276B17"/>
    <w:rsid w:val="004122B1"/>
    <w:rsid w:val="00423910"/>
    <w:rsid w:val="00593A0C"/>
    <w:rsid w:val="005B34C5"/>
    <w:rsid w:val="006A367D"/>
    <w:rsid w:val="00751ACE"/>
    <w:rsid w:val="0079178B"/>
    <w:rsid w:val="007F7510"/>
    <w:rsid w:val="00824AE6"/>
    <w:rsid w:val="008361AD"/>
    <w:rsid w:val="00850477"/>
    <w:rsid w:val="009C7D62"/>
    <w:rsid w:val="00AF3D07"/>
    <w:rsid w:val="00B1407D"/>
    <w:rsid w:val="00B1717E"/>
    <w:rsid w:val="00B47AD4"/>
    <w:rsid w:val="00BD2022"/>
    <w:rsid w:val="00CB4DA4"/>
    <w:rsid w:val="00D410D0"/>
    <w:rsid w:val="00D67463"/>
    <w:rsid w:val="00DD587A"/>
    <w:rsid w:val="00DF300A"/>
    <w:rsid w:val="00E83A6A"/>
    <w:rsid w:val="00E852D6"/>
    <w:rsid w:val="00E9452E"/>
    <w:rsid w:val="00FB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71B4F"/>
  <w15:chartTrackingRefBased/>
  <w15:docId w15:val="{45B6ACAC-E3CB-42A0-AFD2-7D56EF06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2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CB4D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B4D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rsid w:val="00CB4DA4"/>
    <w:pPr>
      <w:widowControl/>
      <w:shd w:val="clear" w:color="auto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3">
    <w:name w:val="et3"/>
    <w:basedOn w:val="a"/>
    <w:rsid w:val="00CB4DA4"/>
    <w:pPr>
      <w:widowControl/>
      <w:shd w:val="clear" w:color="auto" w:fill="F8CBA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CB4DA4"/>
    <w:pPr>
      <w:widowControl/>
      <w:shd w:val="clear" w:color="auto" w:fill="A9D08E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"/>
    <w:rsid w:val="00CB4DA4"/>
    <w:pPr>
      <w:widowControl/>
      <w:shd w:val="clear" w:color="auto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91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2022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D2022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BD2022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D202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D2022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D2022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D20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滑 明溪</dc:creator>
  <cp:keywords/>
  <dc:description/>
  <cp:lastModifiedBy>滑 明溪</cp:lastModifiedBy>
  <cp:revision>7</cp:revision>
  <cp:lastPrinted>2020-09-23T11:40:00Z</cp:lastPrinted>
  <dcterms:created xsi:type="dcterms:W3CDTF">2020-09-22T03:09:00Z</dcterms:created>
  <dcterms:modified xsi:type="dcterms:W3CDTF">2020-09-23T11:45:00Z</dcterms:modified>
</cp:coreProperties>
</file>